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2243F" w14:textId="77777777" w:rsidR="00BF00F7" w:rsidRPr="003D66E7" w:rsidRDefault="00BF00F7" w:rsidP="00BF00F7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D66E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2 Table. </w:t>
      </w:r>
      <w:r w:rsidRPr="003D66E7">
        <w:rPr>
          <w:rFonts w:ascii="Times New Roman" w:eastAsia="Times New Roman" w:hAnsi="Times New Roman" w:cs="Times New Roman"/>
          <w:b/>
          <w:sz w:val="24"/>
          <w:szCs w:val="24"/>
        </w:rPr>
        <w:t>Change in birth outcomes and health care utilization over time within county of residence, by mother’s nativity and education.</w:t>
      </w:r>
    </w:p>
    <w:tbl>
      <w:tblPr>
        <w:tblW w:w="7800" w:type="dxa"/>
        <w:tblLayout w:type="fixed"/>
        <w:tblLook w:val="0000" w:firstRow="0" w:lastRow="0" w:firstColumn="0" w:lastColumn="0" w:noHBand="0" w:noVBand="0"/>
      </w:tblPr>
      <w:tblGrid>
        <w:gridCol w:w="2535"/>
        <w:gridCol w:w="1740"/>
        <w:gridCol w:w="1785"/>
        <w:gridCol w:w="1740"/>
      </w:tblGrid>
      <w:tr w:rsidR="00BF00F7" w:rsidRPr="008868EA" w14:paraId="6FD4F809" w14:textId="77777777" w:rsidTr="00057A46">
        <w:trPr>
          <w:trHeight w:val="270"/>
        </w:trPr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03A53E70" w14:textId="77777777" w:rsidR="00BF00F7" w:rsidRPr="008868EA" w:rsidRDefault="00BF00F7" w:rsidP="00057A4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558EEFB" w14:textId="77777777" w:rsidR="00BF00F7" w:rsidRPr="006B4B63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B4B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Difference-in-Differences Estimates [95% </w:t>
            </w:r>
            <w:proofErr w:type="gramStart"/>
            <w:r w:rsidRPr="006B4B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I]</w:t>
            </w:r>
            <w:r w:rsidRPr="006B4B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BF00F7" w:rsidRPr="008868EA" w14:paraId="06E635C0" w14:textId="77777777" w:rsidTr="00057A46">
        <w:trPr>
          <w:trHeight w:val="980"/>
        </w:trPr>
        <w:tc>
          <w:tcPr>
            <w:tcW w:w="25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583C5DFD" w14:textId="77777777" w:rsidR="00BF00F7" w:rsidRPr="008868EA" w:rsidRDefault="00BF00F7" w:rsidP="00057A4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EEEA255" w14:textId="77777777" w:rsidR="00BF00F7" w:rsidRPr="006B4B63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B4B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irths to less-educated foreign-born mothers (N=</w:t>
            </w:r>
            <w:proofErr w:type="gramStart"/>
            <w:r w:rsidRPr="006B4B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7,884)</w:t>
            </w:r>
            <w:r w:rsidRPr="006B4B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3D64E2D" w14:textId="77777777" w:rsidR="00BF00F7" w:rsidRPr="006B4B63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B4B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irths to more-educated foreign-born mothers (N=16,36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F81F023" w14:textId="77777777" w:rsidR="00BF00F7" w:rsidRPr="006B4B63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B4B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Births to non-Hispanic US-born mothers (N=117,885) </w:t>
            </w:r>
          </w:p>
        </w:tc>
      </w:tr>
      <w:tr w:rsidR="00BF00F7" w:rsidRPr="008868EA" w14:paraId="4015CEF3" w14:textId="77777777" w:rsidTr="00057A46">
        <w:trPr>
          <w:trHeight w:val="480"/>
        </w:trPr>
        <w:tc>
          <w:tcPr>
            <w:tcW w:w="25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48A8C1B8" w14:textId="77777777" w:rsidR="00BF00F7" w:rsidRPr="008868EA" w:rsidRDefault="00BF00F7" w:rsidP="00057A4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D1C87D0" w14:textId="77777777" w:rsidR="00BF00F7" w:rsidRPr="006B4B63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B4B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justed FE-</w:t>
            </w:r>
            <w:proofErr w:type="spellStart"/>
            <w:r w:rsidRPr="006B4B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M</w:t>
            </w:r>
            <w:r w:rsidRPr="006B4B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A92F37B" w14:textId="77777777" w:rsidR="00BF00F7" w:rsidRPr="006B4B63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B4B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justed FE-DEM</w:t>
            </w:r>
          </w:p>
        </w:tc>
        <w:tc>
          <w:tcPr>
            <w:tcW w:w="17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2938303" w14:textId="77777777" w:rsidR="00BF00F7" w:rsidRPr="006B4B63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B4B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justed FE-DEM</w:t>
            </w:r>
          </w:p>
        </w:tc>
      </w:tr>
      <w:tr w:rsidR="00BF00F7" w:rsidRPr="008868EA" w14:paraId="6EED9289" w14:textId="77777777" w:rsidTr="00057A46">
        <w:trPr>
          <w:trHeight w:val="240"/>
        </w:trPr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FB11759" w14:textId="77777777" w:rsidR="00BF00F7" w:rsidRPr="008868EA" w:rsidRDefault="00BF00F7" w:rsidP="00057A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rth weight, g</w:t>
            </w:r>
          </w:p>
        </w:tc>
        <w:tc>
          <w:tcPr>
            <w:tcW w:w="174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67D9675A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−36.3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A5EE67A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5BC96AF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8</w:t>
            </w:r>
          </w:p>
        </w:tc>
      </w:tr>
      <w:tr w:rsidR="00BF00F7" w:rsidRPr="008868EA" w14:paraId="076BA7F1" w14:textId="77777777" w:rsidTr="00057A46">
        <w:trPr>
          <w:trHeight w:val="240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B1B7F3E" w14:textId="77777777" w:rsidR="00BF00F7" w:rsidRPr="008868EA" w:rsidRDefault="00BF00F7" w:rsidP="00057A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8ED2F89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−56.46, −16.19]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E457596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−4.29, 30.68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9BCB4A9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0.95, 16.20]</w:t>
            </w:r>
          </w:p>
        </w:tc>
      </w:tr>
      <w:tr w:rsidR="00BF00F7" w:rsidRPr="008868EA" w14:paraId="5E6AAA5A" w14:textId="77777777" w:rsidTr="00057A46">
        <w:trPr>
          <w:trHeight w:val="240"/>
        </w:trPr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48167548" w14:textId="77777777" w:rsidR="00BF00F7" w:rsidRPr="008868EA" w:rsidRDefault="00BF00F7" w:rsidP="00057A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 birth weight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209E35DB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−0.27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084DF35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−0.30</w:t>
            </w:r>
          </w:p>
        </w:tc>
        <w:tc>
          <w:tcPr>
            <w:tcW w:w="174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3473ED7D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−0.06</w:t>
            </w:r>
          </w:p>
        </w:tc>
      </w:tr>
      <w:tr w:rsidR="00BF00F7" w:rsidRPr="008868EA" w14:paraId="18D0AF33" w14:textId="77777777" w:rsidTr="00057A46">
        <w:trPr>
          <w:trHeight w:val="240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D1625A6" w14:textId="77777777" w:rsidR="00BF00F7" w:rsidRPr="008868EA" w:rsidRDefault="00BF00F7" w:rsidP="00057A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5AF1AD0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−1.05, 0.51]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9A4584E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−0.90, 0.29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0DC91C3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−0.39, 0.28]</w:t>
            </w:r>
          </w:p>
        </w:tc>
      </w:tr>
      <w:tr w:rsidR="00BF00F7" w:rsidRPr="008868EA" w14:paraId="61C3B1AC" w14:textId="77777777" w:rsidTr="00057A46">
        <w:trPr>
          <w:trHeight w:val="240"/>
        </w:trPr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8DDE456" w14:textId="77777777" w:rsidR="00BF00F7" w:rsidRPr="008868EA" w:rsidRDefault="00BF00F7" w:rsidP="00057A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all for gestational age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38D828C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36D5FD64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74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A66B893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−0.32</w:t>
            </w:r>
          </w:p>
        </w:tc>
      </w:tr>
      <w:tr w:rsidR="00BF00F7" w:rsidRPr="008868EA" w14:paraId="3163ACEF" w14:textId="77777777" w:rsidTr="00057A46">
        <w:trPr>
          <w:trHeight w:val="240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B83FE42" w14:textId="77777777" w:rsidR="00BF00F7" w:rsidRPr="008868EA" w:rsidRDefault="00BF00F7" w:rsidP="00057A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1BDFD9A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0.61, 2.64]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0B6A554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−0.15, 2.44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9F1840D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−0.68, 0.05]</w:t>
            </w:r>
          </w:p>
        </w:tc>
      </w:tr>
      <w:tr w:rsidR="00BF00F7" w:rsidRPr="008868EA" w14:paraId="315680D5" w14:textId="77777777" w:rsidTr="00057A46">
        <w:trPr>
          <w:trHeight w:val="240"/>
        </w:trPr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57EE07DE" w14:textId="77777777" w:rsidR="00BF00F7" w:rsidRPr="008868EA" w:rsidRDefault="00BF00F7" w:rsidP="00057A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adequate prenatal care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61B0AE95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52266949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74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26A20996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</w:t>
            </w:r>
          </w:p>
        </w:tc>
      </w:tr>
      <w:tr w:rsidR="00BF00F7" w:rsidRPr="008868EA" w14:paraId="7548DE49" w14:textId="77777777" w:rsidTr="00057A46">
        <w:trPr>
          <w:trHeight w:val="240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E992DD7" w14:textId="77777777" w:rsidR="00BF00F7" w:rsidRPr="008868EA" w:rsidRDefault="00BF00F7" w:rsidP="00057A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5806F5E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7.08, 11.36]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B3D2FF5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3.02, 5.51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565966F" w14:textId="77777777" w:rsidR="00BF00F7" w:rsidRPr="008868EA" w:rsidRDefault="00BF00F7" w:rsidP="00057A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68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0.37, 1.07]</w:t>
            </w:r>
          </w:p>
        </w:tc>
      </w:tr>
    </w:tbl>
    <w:p w14:paraId="07849F0B" w14:textId="77777777" w:rsidR="00BF00F7" w:rsidRDefault="00BF00F7" w:rsidP="00BF00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bbreviations: FE, fixed effects; DEM, demographics.</w:t>
      </w:r>
    </w:p>
    <w:p w14:paraId="05D61AAD" w14:textId="77777777" w:rsidR="00BF00F7" w:rsidRDefault="00BF00F7" w:rsidP="00BF00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95% confidence intervals within brackets are based on standard errors clustered at the county level.</w:t>
      </w:r>
    </w:p>
    <w:p w14:paraId="01CA22BD" w14:textId="77777777" w:rsidR="00BF00F7" w:rsidRDefault="00BF00F7" w:rsidP="00BF00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Less-educated mothers have less than high school (or nonreported) education.  </w:t>
      </w:r>
    </w:p>
    <w:p w14:paraId="42A34F81" w14:textId="77777777" w:rsidR="00BF00F7" w:rsidRPr="002E74BD" w:rsidRDefault="00BF00F7" w:rsidP="00BF00F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djusted FE-DEM model included county fixed effects, month-year fixed effects, and demographic controls (listed in Table 1).</w:t>
      </w:r>
    </w:p>
    <w:p w14:paraId="26ACCE73" w14:textId="77777777" w:rsidR="00BF00F7" w:rsidRDefault="00BF00F7">
      <w:bookmarkStart w:id="0" w:name="_GoBack"/>
      <w:bookmarkEnd w:id="0"/>
    </w:p>
    <w:sectPr w:rsidR="00BF00F7" w:rsidSect="00BD7DC9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975F91" w14:textId="77777777" w:rsidR="00611125" w:rsidRDefault="00BF00F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6FD5D26D" wp14:editId="78F67FA7">
              <wp:simplePos x="0" y="0"/>
              <wp:positionH relativeFrom="page">
                <wp:posOffset>3784600</wp:posOffset>
              </wp:positionH>
              <wp:positionV relativeFrom="page">
                <wp:posOffset>9370695</wp:posOffset>
              </wp:positionV>
              <wp:extent cx="203200" cy="208915"/>
              <wp:effectExtent l="3175" t="0" r="3175" b="254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3200" cy="2089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E2DCD1A" w14:textId="77777777" w:rsidR="00611125" w:rsidRDefault="00BF00F7">
                          <w:pPr>
                            <w:pStyle w:val="BodyText"/>
                            <w:spacing w:before="17"/>
                            <w:ind w:left="4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FD5D26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8pt;margin-top:737.85pt;width:16pt;height:16.4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" filled="f" stroked="f">
              <v:textbox inset="0,0,0,0">
                <w:txbxContent>
                  <w:p w14:paraId="0E2DCD1A" w14:textId="77777777" w:rsidR="00611125" w:rsidRDefault="00BF00F7">
                    <w:pPr>
                      <w:pStyle w:val="BodyText"/>
                      <w:spacing w:before="17"/>
                      <w:ind w:left="4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0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0F7"/>
    <w:rsid w:val="001D5AC8"/>
    <w:rsid w:val="00BF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5190C"/>
  <w15:chartTrackingRefBased/>
  <w15:docId w15:val="{6790B522-5891-4C60-8150-224B5032B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F00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F00F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F00F7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F0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1-09T01:12:00Z</dcterms:created>
  <dcterms:modified xsi:type="dcterms:W3CDTF">2021-01-09T01:13:00Z</dcterms:modified>
</cp:coreProperties>
</file>